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2D69F" w14:textId="77777777" w:rsidR="00846C1F" w:rsidRPr="004251A5" w:rsidRDefault="00846C1F" w:rsidP="00846C1F">
      <w:pPr>
        <w:spacing w:line="360" w:lineRule="auto"/>
        <w:rPr>
          <w:rFonts w:asciiTheme="majorHAnsi" w:hAnsiTheme="majorHAnsi" w:cstheme="majorHAnsi"/>
          <w:b/>
          <w:sz w:val="24"/>
          <w:szCs w:val="24"/>
        </w:rPr>
      </w:pPr>
      <w:r w:rsidRPr="004251A5">
        <w:rPr>
          <w:rFonts w:asciiTheme="majorHAnsi" w:hAnsiTheme="majorHAnsi" w:cstheme="majorHAnsi"/>
          <w:b/>
          <w:sz w:val="24"/>
          <w:szCs w:val="24"/>
        </w:rPr>
        <w:t>Supplementary File D</w:t>
      </w:r>
    </w:p>
    <w:p w14:paraId="6AE06A53" w14:textId="514C7C89" w:rsidR="00846C1F" w:rsidRPr="004251A5" w:rsidRDefault="00846C1F" w:rsidP="00846C1F">
      <w:pPr>
        <w:spacing w:line="360" w:lineRule="auto"/>
        <w:rPr>
          <w:rFonts w:asciiTheme="majorHAnsi" w:hAnsiTheme="majorHAnsi" w:cstheme="majorHAnsi"/>
          <w:bCs/>
          <w:i/>
          <w:iCs/>
          <w:sz w:val="24"/>
          <w:szCs w:val="24"/>
        </w:rPr>
      </w:pPr>
      <w:r w:rsidRPr="004251A5">
        <w:rPr>
          <w:rFonts w:asciiTheme="majorHAnsi" w:hAnsiTheme="majorHAnsi" w:cstheme="majorHAnsi"/>
          <w:bCs/>
          <w:i/>
          <w:iCs/>
          <w:sz w:val="24"/>
          <w:szCs w:val="24"/>
        </w:rPr>
        <w:t>Pairwise Comparisons of Psychological Outcomes Across Seven LMICs Using Games-Howell Test</w:t>
      </w:r>
    </w:p>
    <w:tbl>
      <w:tblPr>
        <w:tblW w:w="8864" w:type="dxa"/>
        <w:tblLook w:val="04A0" w:firstRow="1" w:lastRow="0" w:firstColumn="1" w:lastColumn="0" w:noHBand="0" w:noVBand="1"/>
      </w:tblPr>
      <w:tblGrid>
        <w:gridCol w:w="880"/>
        <w:gridCol w:w="1128"/>
        <w:gridCol w:w="1276"/>
        <w:gridCol w:w="1134"/>
        <w:gridCol w:w="1275"/>
        <w:gridCol w:w="851"/>
        <w:gridCol w:w="1134"/>
        <w:gridCol w:w="1209"/>
      </w:tblGrid>
      <w:tr w:rsidR="00846C1F" w:rsidRPr="005160EA" w14:paraId="6C6F9EE5" w14:textId="77777777" w:rsidTr="0006311F">
        <w:trPr>
          <w:trHeight w:val="310"/>
        </w:trPr>
        <w:tc>
          <w:tcPr>
            <w:tcW w:w="326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993366"/>
            </w:tcBorders>
            <w:noWrap/>
            <w:vAlign w:val="bottom"/>
            <w:hideMark/>
          </w:tcPr>
          <w:p w14:paraId="3E5BE6D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993366"/>
            </w:tcBorders>
            <w:noWrap/>
            <w:vAlign w:val="bottom"/>
            <w:hideMark/>
          </w:tcPr>
          <w:p w14:paraId="66B2B2B8" w14:textId="77777777" w:rsidR="00846C1F" w:rsidRPr="005160EA" w:rsidRDefault="00846C1F" w:rsidP="0006311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 xml:space="preserve">Mean Difference 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993366"/>
            </w:tcBorders>
            <w:noWrap/>
            <w:vAlign w:val="bottom"/>
            <w:hideMark/>
          </w:tcPr>
          <w:p w14:paraId="707F3207" w14:textId="116B0286" w:rsidR="00846C1F" w:rsidRPr="004251A5" w:rsidRDefault="004251A5" w:rsidP="0006311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en-NZ"/>
              </w:rPr>
            </w:pPr>
            <w:r w:rsidRPr="004251A5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en-NZ"/>
              </w:rPr>
              <w:t>S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993366"/>
            </w:tcBorders>
            <w:noWrap/>
            <w:vAlign w:val="bottom"/>
            <w:hideMark/>
          </w:tcPr>
          <w:p w14:paraId="5AAF3A0A" w14:textId="2B150849" w:rsidR="00846C1F" w:rsidRPr="004251A5" w:rsidRDefault="004251A5" w:rsidP="0006311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en-NZ"/>
              </w:rPr>
            </w:pPr>
            <w:r w:rsidRPr="004251A5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en-NZ"/>
              </w:rPr>
              <w:t>p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F528972" w14:textId="77777777" w:rsidR="00846C1F" w:rsidRPr="005160EA" w:rsidRDefault="00846C1F" w:rsidP="0006311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95% Confidence Interval</w:t>
            </w:r>
          </w:p>
        </w:tc>
      </w:tr>
      <w:tr w:rsidR="00846C1F" w:rsidRPr="005160EA" w14:paraId="792CC58F" w14:textId="77777777" w:rsidTr="0006311F">
        <w:trPr>
          <w:trHeight w:val="310"/>
        </w:trPr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4" w:space="0" w:color="993366"/>
            </w:tcBorders>
            <w:vAlign w:val="center"/>
            <w:hideMark/>
          </w:tcPr>
          <w:p w14:paraId="112FB82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993366"/>
            </w:tcBorders>
            <w:vAlign w:val="center"/>
            <w:hideMark/>
          </w:tcPr>
          <w:p w14:paraId="6EB82E2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993366"/>
            </w:tcBorders>
            <w:vAlign w:val="center"/>
            <w:hideMark/>
          </w:tcPr>
          <w:p w14:paraId="2ACF1EF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993366"/>
            </w:tcBorders>
            <w:vAlign w:val="center"/>
            <w:hideMark/>
          </w:tcPr>
          <w:p w14:paraId="66E3447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993366"/>
            </w:tcBorders>
            <w:noWrap/>
            <w:vAlign w:val="bottom"/>
            <w:hideMark/>
          </w:tcPr>
          <w:p w14:paraId="37C7650C" w14:textId="77777777" w:rsidR="00846C1F" w:rsidRPr="005160EA" w:rsidRDefault="00846C1F" w:rsidP="0006311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Lower Bound</w:t>
            </w:r>
          </w:p>
        </w:tc>
        <w:tc>
          <w:tcPr>
            <w:tcW w:w="1209" w:type="dxa"/>
            <w:tcBorders>
              <w:top w:val="nil"/>
              <w:bottom w:val="single" w:sz="4" w:space="0" w:color="993366"/>
            </w:tcBorders>
            <w:noWrap/>
            <w:vAlign w:val="bottom"/>
            <w:hideMark/>
          </w:tcPr>
          <w:p w14:paraId="777C5DF0" w14:textId="77777777" w:rsidR="00846C1F" w:rsidRPr="005160EA" w:rsidRDefault="00846C1F" w:rsidP="0006311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Upper Bound</w:t>
            </w:r>
          </w:p>
        </w:tc>
      </w:tr>
      <w:tr w:rsidR="00846C1F" w:rsidRPr="005160EA" w14:paraId="33CD6F3B" w14:textId="77777777" w:rsidTr="0006311F">
        <w:trPr>
          <w:trHeight w:val="37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5A3E51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CL5</w:t>
            </w: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3B97F9E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05B9B6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56612B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7.4946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7E7DA5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4690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4AFB40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539AB03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0.5882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066D38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4.4012</w:t>
            </w:r>
          </w:p>
        </w:tc>
      </w:tr>
      <w:tr w:rsidR="00846C1F" w:rsidRPr="005160EA" w14:paraId="1A2AA7FE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B31031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24FC52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94BF7B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26BBD7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6.13418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A5053B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3935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6A8C3B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368FF5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0.0982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E18D83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1702</w:t>
            </w:r>
          </w:p>
        </w:tc>
      </w:tr>
      <w:tr w:rsidR="00846C1F" w:rsidRPr="005160EA" w14:paraId="597E2D4B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717B8D2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2BE398E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56E313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F6397A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0.2299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ABE894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425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AA498D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788779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6.3683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9602BD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0917</w:t>
            </w:r>
          </w:p>
        </w:tc>
      </w:tr>
      <w:tr w:rsidR="00846C1F" w:rsidRPr="005160EA" w14:paraId="33B25BBF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89C88C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83962F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C974C1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34DFEF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9.18353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23A4A6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2367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146209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A5C6D3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3.4039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6D77BB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9631</w:t>
            </w:r>
          </w:p>
        </w:tc>
      </w:tr>
      <w:tr w:rsidR="00846C1F" w:rsidRPr="005160EA" w14:paraId="5A62AB9A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C768BA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4AD924C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7655B6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66F9E0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0.18985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30F8F0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5901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6EEB06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DF1FD0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227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78452A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.8473</w:t>
            </w:r>
          </w:p>
        </w:tc>
      </w:tr>
      <w:tr w:rsidR="00846C1F" w:rsidRPr="005160EA" w14:paraId="1E307CCF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65E06D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03A36E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44594E5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11EC38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2.30263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43F27A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77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5E0C17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A6B4BA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5.190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142E3F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9.4146</w:t>
            </w:r>
          </w:p>
        </w:tc>
      </w:tr>
      <w:tr w:rsidR="00846C1F" w:rsidRPr="005160EA" w14:paraId="302A7E2B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530D14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7CD8DCC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69B2F5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A73DD1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7.4946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9F6B0C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4690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7E9675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02E374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4.4012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80C050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0.5882</w:t>
            </w:r>
          </w:p>
        </w:tc>
      </w:tr>
      <w:tr w:rsidR="00846C1F" w:rsidRPr="005160EA" w14:paraId="19515BC6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937052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7ECE42B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9E38A7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94361B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6049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908F16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894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721547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58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4B2D3A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7502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B6E161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4712</w:t>
            </w:r>
          </w:p>
        </w:tc>
      </w:tr>
      <w:tr w:rsidR="00846C1F" w:rsidRPr="005160EA" w14:paraId="173F186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13A8D5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E4D880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F68D96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468076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2646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5EFBCF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757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9327BA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0BE504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339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01A2D0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3.4955</w:t>
            </w:r>
          </w:p>
        </w:tc>
      </w:tr>
      <w:tr w:rsidR="00846C1F" w:rsidRPr="005160EA" w14:paraId="3EED38CC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A96EDB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B2B8E2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0FA53B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E6AD85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31114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3F97BC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709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50E984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BF48F7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.9532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031BB5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6691</w:t>
            </w:r>
          </w:p>
        </w:tc>
      </w:tr>
      <w:tr w:rsidR="00846C1F" w:rsidRPr="005160EA" w14:paraId="364F9D6C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DA8C08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DEDD8E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8A6C6B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1217E0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7.3048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CEC5A1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084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249CB4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40813E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3.1246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4EF2AF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1.4850</w:t>
            </w:r>
          </w:p>
        </w:tc>
      </w:tr>
      <w:tr w:rsidR="00846C1F" w:rsidRPr="005160EA" w14:paraId="0FA5B7EB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756F65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4E35A46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7AF1B93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65C82F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8079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6186ED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45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260B0F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27156B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895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11938D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7205</w:t>
            </w:r>
          </w:p>
        </w:tc>
      </w:tr>
      <w:tr w:rsidR="00846C1F" w:rsidRPr="005160EA" w14:paraId="362BF644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38D6DD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43BC99A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55FFB8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E42468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6.13418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F98C85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3935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34A91E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ECB9AF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1702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404C5F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0.0982</w:t>
            </w:r>
          </w:p>
        </w:tc>
      </w:tr>
      <w:tr w:rsidR="00846C1F" w:rsidRPr="005160EA" w14:paraId="05187F5F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F935E8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39D3F7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299D3A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259E32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36049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D6BD9B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894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D8CCC3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58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D83B02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4712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0089A6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7502</w:t>
            </w:r>
          </w:p>
        </w:tc>
      </w:tr>
      <w:tr w:rsidR="00846C1F" w:rsidRPr="005160EA" w14:paraId="73B81830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7DB0F1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49DECC4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350BC3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B50F7F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90420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C46DB0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375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54ED51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122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C51E34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0.7836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C898B7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5920</w:t>
            </w:r>
          </w:p>
        </w:tc>
      </w:tr>
      <w:tr w:rsidR="00846C1F" w:rsidRPr="005160EA" w14:paraId="19BB4A43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7884E00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C941AE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78D8009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19B1B9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6.95065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67F149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6915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446251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20AF38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9435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92E212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1.9578</w:t>
            </w:r>
          </w:p>
        </w:tc>
      </w:tr>
      <w:tr w:rsidR="00846C1F" w:rsidRPr="005160EA" w14:paraId="7FF2882F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11CA56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3037CE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7DB5AC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53621E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5.94432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8BF0F0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6375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4AF77D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A959B8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1.0922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87D09E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0.7964</w:t>
            </w:r>
          </w:p>
        </w:tc>
      </w:tr>
      <w:tr w:rsidR="00846C1F" w:rsidRPr="005160EA" w14:paraId="2631EB1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65F710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680006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579CF1C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AF3F7C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6.1684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C760FC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38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848D1E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CA9B87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0.128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61607B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2087</w:t>
            </w:r>
          </w:p>
        </w:tc>
      </w:tr>
      <w:tr w:rsidR="00846C1F" w:rsidRPr="005160EA" w14:paraId="4DCBB8EE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413B5E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6335563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03AA31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48FEBB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0.2299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052D26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4253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545F7E9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E88E66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0917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4FD204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6.3683</w:t>
            </w:r>
          </w:p>
        </w:tc>
      </w:tr>
      <w:tr w:rsidR="00846C1F" w:rsidRPr="005160EA" w14:paraId="1A2EC797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B824F5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712A7E0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6314F4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CB9FE0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2646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65319B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757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D0EBD7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987C11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3.4955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80886F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0339</w:t>
            </w:r>
          </w:p>
        </w:tc>
      </w:tr>
      <w:tr w:rsidR="00846C1F" w:rsidRPr="005160EA" w14:paraId="7B380AC5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FABAA2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47AA3EE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93CF7D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2FDDD7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90420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025BB3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375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28C853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122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3DFBDC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592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980BF4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836</w:t>
            </w:r>
          </w:p>
        </w:tc>
      </w:tr>
      <w:tr w:rsidR="00846C1F" w:rsidRPr="005160EA" w14:paraId="4423085C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300215F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B10611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E69A57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5FCC41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4645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CFB1FE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8900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904160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99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CCD98A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7896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665380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8825</w:t>
            </w:r>
          </w:p>
        </w:tc>
      </w:tr>
      <w:tr w:rsidR="00846C1F" w:rsidRPr="005160EA" w14:paraId="3C9716B3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F04848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B5CA6A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C72215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17519A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0.04012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4663E5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4935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172504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97E378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.315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A25861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6.7649</w:t>
            </w:r>
          </w:p>
        </w:tc>
      </w:tr>
      <w:tr w:rsidR="00846C1F" w:rsidRPr="005160EA" w14:paraId="329CF839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B4E96C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0FB7AF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AA9C07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D4A0B9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0726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CABA90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41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081219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4F2EE8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8.208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6B5AC3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9368</w:t>
            </w:r>
          </w:p>
        </w:tc>
      </w:tr>
      <w:tr w:rsidR="00846C1F" w:rsidRPr="005160EA" w14:paraId="7D494FD8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AEB83B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4829CC1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688684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A161DC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9.18353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D82146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2367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25629A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E8800E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9631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297314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3.4039</w:t>
            </w:r>
          </w:p>
        </w:tc>
      </w:tr>
      <w:tr w:rsidR="00846C1F" w:rsidRPr="005160EA" w14:paraId="55E683CB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0890B6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2486670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32B226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8D3AAD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31114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B4EAF9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709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4B1E18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725FD6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6691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777B1A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.9532</w:t>
            </w:r>
          </w:p>
        </w:tc>
      </w:tr>
      <w:tr w:rsidR="00846C1F" w:rsidRPr="005160EA" w14:paraId="27669C59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75AEAD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45EF5F9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B3313E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18E410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6.95065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962974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6915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651FC1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241103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1.9578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518E71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9435</w:t>
            </w:r>
          </w:p>
        </w:tc>
      </w:tr>
      <w:tr w:rsidR="00846C1F" w:rsidRPr="005160EA" w14:paraId="2C57DEB6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688DC3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B76358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0F0515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E6C38D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04645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8CC59B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8900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29B306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99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69DA91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8825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96D2CA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7896</w:t>
            </w:r>
          </w:p>
        </w:tc>
      </w:tr>
      <w:tr w:rsidR="00846C1F" w:rsidRPr="005160EA" w14:paraId="1A0D096D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207BB3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DA70C2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C8AB4D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049B46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9936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69A30F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70719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454C53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31E257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.933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69054A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4.0543</w:t>
            </w:r>
          </w:p>
        </w:tc>
      </w:tr>
      <w:tr w:rsidR="00846C1F" w:rsidRPr="005160EA" w14:paraId="19B04CFD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12F644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225DA4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5134506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EFE617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3.1191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FEEF28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22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CDB9B2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FDD280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7.335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2545E3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9027</w:t>
            </w:r>
          </w:p>
        </w:tc>
      </w:tr>
      <w:tr w:rsidR="00846C1F" w:rsidRPr="005160EA" w14:paraId="7928B098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B863EE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0829131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ACD4E8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149E18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18985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A5E3ED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5901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C9D20B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2FD9E5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.8473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6B06BE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2270</w:t>
            </w:r>
          </w:p>
        </w:tc>
      </w:tr>
      <w:tr w:rsidR="00846C1F" w:rsidRPr="005160EA" w14:paraId="73F5861A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90BA71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F15D82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413006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8024E6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7.3048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B866BA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084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EDBF1C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6D6531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1.485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73EEC2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3.1246</w:t>
            </w:r>
          </w:p>
        </w:tc>
      </w:tr>
      <w:tr w:rsidR="00846C1F" w:rsidRPr="005160EA" w14:paraId="111994ED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D2684A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9BC32E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3FA2DF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FC18F2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5.94432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F9EB1A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6375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6111FC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9FC777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0.796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5802BB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1.0922</w:t>
            </w:r>
          </w:p>
        </w:tc>
      </w:tr>
      <w:tr w:rsidR="00846C1F" w:rsidRPr="005160EA" w14:paraId="1F7F55FE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D72F73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E834F9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E909CA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CD5D1B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0.04012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1DB0B7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4935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B53674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9AD549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6.7649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992602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.3154</w:t>
            </w:r>
          </w:p>
        </w:tc>
      </w:tr>
      <w:tr w:rsidR="00846C1F" w:rsidRPr="005160EA" w14:paraId="54F506D9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7312AFF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2EF6580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B9BB33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F3771C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9936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D1440C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70719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D06AEB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469B62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4.0543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67E43A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.9330</w:t>
            </w:r>
          </w:p>
        </w:tc>
      </w:tr>
      <w:tr w:rsidR="00846C1F" w:rsidRPr="005160EA" w14:paraId="485CFA22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71495B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4BC1448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506E08B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850437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2.11278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A3A26C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57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3EE1FE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14B57B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6.145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271873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8.0798</w:t>
            </w:r>
          </w:p>
        </w:tc>
      </w:tr>
      <w:tr w:rsidR="00846C1F" w:rsidRPr="005160EA" w14:paraId="1F944F12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31F4CA3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16FD532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F6ADB9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17768C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2.30263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CFB7F3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7774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74C7AE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5C130D6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9.4146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1F56E4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5.1906</w:t>
            </w:r>
          </w:p>
        </w:tc>
      </w:tr>
      <w:tr w:rsidR="00846C1F" w:rsidRPr="005160EA" w14:paraId="2D599300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7AA1EA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7466166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B772AD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5B257E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8079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5E26FA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453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AE1A7D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DF0C4F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7205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8C0F3E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8954</w:t>
            </w:r>
          </w:p>
        </w:tc>
      </w:tr>
      <w:tr w:rsidR="00846C1F" w:rsidRPr="005160EA" w14:paraId="48148C0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06935A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F3CFD0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1C48EF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CADC99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6.1684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21B654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381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007EEF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B68363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087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7F5499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0.1282</w:t>
            </w:r>
          </w:p>
        </w:tc>
      </w:tr>
      <w:tr w:rsidR="00846C1F" w:rsidRPr="005160EA" w14:paraId="7D4640F5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74BE90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637127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9CB910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186BB4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0726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8CBDD3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417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FF3B24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30BE37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9368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A229F4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8.2085</w:t>
            </w:r>
          </w:p>
        </w:tc>
      </w:tr>
      <w:tr w:rsidR="00846C1F" w:rsidRPr="005160EA" w14:paraId="45103714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B36FE1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7BEF21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35AB44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9C3B42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3.1191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3E42A1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225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3309FD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B708D8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9027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7F2B4D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7.3356</w:t>
            </w:r>
          </w:p>
        </w:tc>
      </w:tr>
      <w:tr w:rsidR="00846C1F" w:rsidRPr="005160EA" w14:paraId="10BA78F9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A1DE31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79DC79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4AFFBF3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05720A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2.11278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98D978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57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7FB6B4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34FCDC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8.079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796013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6.1458</w:t>
            </w:r>
          </w:p>
        </w:tc>
      </w:tr>
      <w:tr w:rsidR="00846C1F" w:rsidRPr="005160EA" w14:paraId="362CE23F" w14:textId="77777777" w:rsidTr="0006311F">
        <w:trPr>
          <w:trHeight w:val="37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CBFACF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K10</w:t>
            </w: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405A742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92653B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E661D4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67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E7EBE9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602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F62292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3D2956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9.46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0B9E25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90</w:t>
            </w:r>
          </w:p>
        </w:tc>
      </w:tr>
      <w:tr w:rsidR="00846C1F" w:rsidRPr="005160EA" w14:paraId="51765513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72F05F0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A7A8F1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ACF856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63C739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67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82A444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687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88A90B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6DEA16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9.71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5E3065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64</w:t>
            </w:r>
          </w:p>
        </w:tc>
      </w:tr>
      <w:tr w:rsidR="00846C1F" w:rsidRPr="005160EA" w14:paraId="2D67CC71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3AA993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2C4884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8AC051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A4B6D1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.157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AA5DFC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94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885D05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68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0979D8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6.4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3826BA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13</w:t>
            </w:r>
          </w:p>
        </w:tc>
      </w:tr>
      <w:tr w:rsidR="00846C1F" w:rsidRPr="005160EA" w14:paraId="476E2D33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21AD37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A2E0EA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3F4375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AFCEBD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11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3EF5C2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01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0AF635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44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381ECC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19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A65334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0.03</w:t>
            </w:r>
          </w:p>
        </w:tc>
      </w:tr>
      <w:tr w:rsidR="00846C1F" w:rsidRPr="005160EA" w14:paraId="00A7AF45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8C8CCA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7A5FF55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E52E55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D34139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33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1E0666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40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8C5D33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9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843BAB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0.16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95FF0D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23</w:t>
            </w:r>
          </w:p>
        </w:tc>
      </w:tr>
      <w:tr w:rsidR="00846C1F" w:rsidRPr="005160EA" w14:paraId="68EC6918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3BFB95E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DB27C5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0359B8A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40CBED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474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80253D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5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C56294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079828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9.9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091155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6.97</w:t>
            </w:r>
          </w:p>
        </w:tc>
      </w:tr>
      <w:tr w:rsidR="00846C1F" w:rsidRPr="005160EA" w14:paraId="36601E5D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088B5C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27B1868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081D11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F3F2B1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67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5659D2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602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64A9BD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749433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90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50A3C8E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9.46</w:t>
            </w:r>
          </w:p>
        </w:tc>
      </w:tr>
      <w:tr w:rsidR="00846C1F" w:rsidRPr="005160EA" w14:paraId="1E8AA3BD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079AFB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77563EA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2AEFB6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DEEFA1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2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3FCA76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41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EB022D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6348F6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19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96F513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19</w:t>
            </w:r>
          </w:p>
        </w:tc>
      </w:tr>
      <w:tr w:rsidR="00846C1F" w:rsidRPr="005160EA" w14:paraId="1EE53082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7B8427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2DA503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C43C29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E8D03A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52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2D31F7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29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86AED1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91646C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6A7654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90</w:t>
            </w:r>
          </w:p>
        </w:tc>
      </w:tr>
      <w:tr w:rsidR="00846C1F" w:rsidRPr="005160EA" w14:paraId="64A341A9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982AB4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4F21B5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70F89D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A27972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56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BDFA1A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5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D48F9E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3A8E1C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.3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0EA394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80</w:t>
            </w:r>
          </w:p>
        </w:tc>
      </w:tr>
      <w:tr w:rsidR="00846C1F" w:rsidRPr="005160EA" w14:paraId="2B41BADC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61AE28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070879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80DA68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EBB907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9.712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CA2213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90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2E1EC5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0339A0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37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6A88D4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05</w:t>
            </w:r>
          </w:p>
        </w:tc>
      </w:tr>
      <w:tr w:rsidR="00846C1F" w:rsidRPr="005160EA" w14:paraId="167EB0E1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3AA556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89A1A5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1AF16CF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AEE5F7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0.7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5D1AF0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5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835567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14418A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5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C71D82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2</w:t>
            </w:r>
          </w:p>
        </w:tc>
      </w:tr>
      <w:tr w:rsidR="00846C1F" w:rsidRPr="005160EA" w14:paraId="63FC2948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554779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647D8DA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FAF8A9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C65B88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67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564C07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687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537D87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A781B3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64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CB983A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9.71</w:t>
            </w:r>
          </w:p>
        </w:tc>
      </w:tr>
      <w:tr w:rsidR="00846C1F" w:rsidRPr="005160EA" w14:paraId="6111FEE6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BC88EE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81F861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C680D7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ED8E09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0.002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12D360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41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E7EB2B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D99E55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19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400784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19</w:t>
            </w:r>
          </w:p>
        </w:tc>
      </w:tr>
      <w:tr w:rsidR="00846C1F" w:rsidRPr="005160EA" w14:paraId="17692C66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A6C9A9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37469C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40BC57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2A3914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51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809B80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7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7E586A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B6AE77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F3FA35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04</w:t>
            </w:r>
          </w:p>
        </w:tc>
      </w:tr>
      <w:tr w:rsidR="00846C1F" w:rsidRPr="005160EA" w14:paraId="3CB09EF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38D913F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7ADF5BB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5CF7BA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3C7008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56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46CB6A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2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9A7FC8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C90D64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.13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B7899C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00</w:t>
            </w:r>
          </w:p>
        </w:tc>
      </w:tr>
      <w:tr w:rsidR="00846C1F" w:rsidRPr="005160EA" w14:paraId="7C0ABF6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ECE651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2F09A9A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0BF4F2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64B737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9.70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798705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57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E1AC5F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428B6F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17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901258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25</w:t>
            </w:r>
          </w:p>
        </w:tc>
      </w:tr>
      <w:tr w:rsidR="00846C1F" w:rsidRPr="005160EA" w14:paraId="08EE2312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35CE3A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D972C0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0B7FF92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7854DD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0.7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009002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6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458F04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307A30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7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705E9F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8</w:t>
            </w:r>
          </w:p>
        </w:tc>
      </w:tr>
      <w:tr w:rsidR="00846C1F" w:rsidRPr="005160EA" w14:paraId="247CA84C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32C417B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27CDDD4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FAFEAC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ACEAE4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.157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600DFC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94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A95335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68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8DFD2A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0.13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5DA1D53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6.44</w:t>
            </w:r>
          </w:p>
        </w:tc>
      </w:tr>
      <w:tr w:rsidR="00846C1F" w:rsidRPr="005160EA" w14:paraId="3D312426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D5129E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DC04E0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57EC36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B1B243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52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B49AEC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29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4C386E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C1B07A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9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400C92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14</w:t>
            </w:r>
          </w:p>
        </w:tc>
      </w:tr>
      <w:tr w:rsidR="00846C1F" w:rsidRPr="005160EA" w14:paraId="19CE5CDA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14496E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F5CFDB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D7F513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85B9A1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51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D33993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7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F8A58B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979DD4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0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32B28F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00</w:t>
            </w:r>
          </w:p>
        </w:tc>
      </w:tr>
      <w:tr w:rsidR="00846C1F" w:rsidRPr="005160EA" w14:paraId="6332306E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CCCCC9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77D2B6C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9BB6B1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607B64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48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0E9B89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84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15B1BB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74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F42674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49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180546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59</w:t>
            </w:r>
          </w:p>
        </w:tc>
      </w:tr>
      <w:tr w:rsidR="00846C1F" w:rsidRPr="005160EA" w14:paraId="41D4CA77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778DD7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2D5724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18DE94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C3B40A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19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82D1EA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20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5FE363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4731A1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58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EBC1DE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80</w:t>
            </w:r>
          </w:p>
        </w:tc>
      </w:tr>
      <w:tr w:rsidR="00846C1F" w:rsidRPr="005160EA" w14:paraId="240D8C15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B68081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10AC0B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14909B2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A9C08A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31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F03939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742DA0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AB3BEB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5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CA72A4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06</w:t>
            </w:r>
          </w:p>
        </w:tc>
      </w:tr>
      <w:tr w:rsidR="00846C1F" w:rsidRPr="005160EA" w14:paraId="21FE671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36C3D48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11BC084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7596FE4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CA5221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11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619866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01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C46D4A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459927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3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B55B49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19</w:t>
            </w:r>
          </w:p>
        </w:tc>
      </w:tr>
      <w:tr w:rsidR="00846C1F" w:rsidRPr="005160EA" w14:paraId="437258A3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37C4B90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0FB818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BA4400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7382FC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56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18E58E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5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CF4C3A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502803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8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BFD675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.34</w:t>
            </w:r>
          </w:p>
        </w:tc>
      </w:tr>
      <w:tr w:rsidR="00846C1F" w:rsidRPr="005160EA" w14:paraId="3C7E103E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4BF2B9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4F76F6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378D94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E34F22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56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03AAF3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2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65FA95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EF1485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0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97083D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.13</w:t>
            </w:r>
          </w:p>
        </w:tc>
      </w:tr>
      <w:tr w:rsidR="00846C1F" w:rsidRPr="005160EA" w14:paraId="4E5EB1F4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B41E52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A00DFB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E931B1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C83104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048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B1371B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84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3FE6D1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74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2AC15F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59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ED3CCA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49</w:t>
            </w:r>
          </w:p>
        </w:tc>
      </w:tr>
      <w:tr w:rsidR="00846C1F" w:rsidRPr="005160EA" w14:paraId="2637131F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1DDB99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22537B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78D8006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193AEA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143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9A1257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6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626774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CB9E79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57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2F6195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6.71</w:t>
            </w:r>
          </w:p>
        </w:tc>
      </w:tr>
      <w:tr w:rsidR="00846C1F" w:rsidRPr="005160EA" w14:paraId="3C87AD96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9E5510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D63097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3B6EAE0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016812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6.364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A64B93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6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523225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FEA356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3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70EC42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34</w:t>
            </w:r>
          </w:p>
        </w:tc>
      </w:tr>
      <w:tr w:rsidR="00846C1F" w:rsidRPr="005160EA" w14:paraId="1182A494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3C1B2DC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79B826C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8B460F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AF8678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033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6A9702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40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D41540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9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E4156A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23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BA7054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16</w:t>
            </w:r>
          </w:p>
        </w:tc>
      </w:tr>
      <w:tr w:rsidR="00846C1F" w:rsidRPr="005160EA" w14:paraId="2FB20F13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BF07A2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38C54A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998AD5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13EA33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9.712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B077EA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90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993473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220657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05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FE2826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37</w:t>
            </w:r>
          </w:p>
        </w:tc>
      </w:tr>
      <w:tr w:rsidR="00846C1F" w:rsidRPr="005160EA" w14:paraId="1D8DF0D2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5CF91B6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B9D0D8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31D602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8FE2C5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9.70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9F777E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57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5BF5CD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958827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25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392B09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17</w:t>
            </w:r>
          </w:p>
        </w:tc>
      </w:tr>
      <w:tr w:rsidR="00846C1F" w:rsidRPr="005160EA" w14:paraId="0B8AD894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95C58D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6C924E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D9A2C0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E97EE8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19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5A6465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20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6E4A81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D11F85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8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571D87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58</w:t>
            </w:r>
          </w:p>
        </w:tc>
      </w:tr>
      <w:tr w:rsidR="00846C1F" w:rsidRPr="005160EA" w14:paraId="2A0B4AB7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68A35CD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E2D6AF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F6E3F4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37F738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.143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B807E0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6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B6FA6E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56326B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6.71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7D10DC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57</w:t>
            </w:r>
          </w:p>
        </w:tc>
      </w:tr>
      <w:tr w:rsidR="00846C1F" w:rsidRPr="005160EA" w14:paraId="34AE5FA4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E3E0ED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7DCC4F6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2101C6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F1F905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0.50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8F10E0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2B50E9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6FEB3F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6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449F7A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36</w:t>
            </w:r>
          </w:p>
        </w:tc>
      </w:tr>
      <w:tr w:rsidR="00846C1F" w:rsidRPr="005160EA" w14:paraId="332E8635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2097E33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7DF5214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00B832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4B2621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474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A6971F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510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5A46866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5E9FA7B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6.97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DF1E01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9.98</w:t>
            </w:r>
          </w:p>
        </w:tc>
      </w:tr>
      <w:tr w:rsidR="00846C1F" w:rsidRPr="005160EA" w14:paraId="0B7E240F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1ADF6D6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874F39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9B0D1C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F6C797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95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F7B95B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580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32BEAD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18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6DC437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0.92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B16245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51</w:t>
            </w:r>
          </w:p>
        </w:tc>
      </w:tr>
      <w:tr w:rsidR="00846C1F" w:rsidRPr="005160EA" w14:paraId="17A6F70B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13A1B3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2D3380B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BDE0E5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0D878A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97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B9A8A5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66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2B9BC4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897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A78D1D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18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8184F4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77</w:t>
            </w:r>
          </w:p>
        </w:tc>
      </w:tr>
      <w:tr w:rsidR="00846C1F" w:rsidRPr="005160EA" w14:paraId="71866A7C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7B60321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46DA48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D4E57C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189C9E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31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E146D2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08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0AB515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75C8C5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6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47FAFC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57</w:t>
            </w:r>
          </w:p>
        </w:tc>
      </w:tr>
      <w:tr w:rsidR="00846C1F" w:rsidRPr="005160EA" w14:paraId="05ED8B1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4CAFFC0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66552D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828E7D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451F63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6.364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760A70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68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1F39C3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9BCD56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.3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C54A29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39</w:t>
            </w:r>
          </w:p>
        </w:tc>
      </w:tr>
      <w:tr w:rsidR="00846C1F" w:rsidRPr="005160EA" w14:paraId="39DD3F2B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C0C0C0"/>
            </w:tcBorders>
            <w:shd w:val="clear" w:color="auto" w:fill="E8E8E8" w:themeFill="background2"/>
            <w:vAlign w:val="center"/>
            <w:hideMark/>
          </w:tcPr>
          <w:p w14:paraId="04FCBE5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F1F5ED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186E16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E832C2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0.50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940A86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7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08A77E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B25A62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3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E637DC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65</w:t>
            </w:r>
          </w:p>
        </w:tc>
      </w:tr>
      <w:tr w:rsidR="00846C1F" w:rsidRPr="005160EA" w14:paraId="1FAA1C08" w14:textId="77777777" w:rsidTr="0006311F">
        <w:trPr>
          <w:trHeight w:val="370"/>
        </w:trPr>
        <w:tc>
          <w:tcPr>
            <w:tcW w:w="880" w:type="dxa"/>
            <w:vMerge w:val="restart"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noWrap/>
            <w:hideMark/>
          </w:tcPr>
          <w:p w14:paraId="77CD227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WHO-5</w:t>
            </w: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13B04B3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D42F72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D10F33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9.80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E4EEFE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595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5572F5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CC0DB9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5.10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DB4799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4.52</w:t>
            </w:r>
          </w:p>
        </w:tc>
      </w:tr>
      <w:tr w:rsidR="00846C1F" w:rsidRPr="005160EA" w14:paraId="1D12A41C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5C0227E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9C1062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D160C7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1E811B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7.03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EFC319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77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C07F3E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823E02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1.78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35ACA6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2.29</w:t>
            </w:r>
          </w:p>
        </w:tc>
      </w:tr>
      <w:tr w:rsidR="00846C1F" w:rsidRPr="005160EA" w14:paraId="1975BE6B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6F2E9AD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9F70DA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5D4DBD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202F58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3.17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692839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54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DCE937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8FB254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5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5D0E1D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0.81</w:t>
            </w:r>
          </w:p>
        </w:tc>
      </w:tr>
      <w:tr w:rsidR="00846C1F" w:rsidRPr="005160EA" w14:paraId="1EF9E742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5516CE4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6F3AD7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D519E5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F355F9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06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DA08C0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984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328CB8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8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F14AB7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8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703FC7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94</w:t>
            </w:r>
          </w:p>
        </w:tc>
      </w:tr>
      <w:tr w:rsidR="00846C1F" w:rsidRPr="005160EA" w14:paraId="48AD5C05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74298A0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78A0C0B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A0F64F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BA1EC4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834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DF2BD6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151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45A0A0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D3FFCC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5.22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AD0006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45</w:t>
            </w:r>
          </w:p>
        </w:tc>
      </w:tr>
      <w:tr w:rsidR="00846C1F" w:rsidRPr="005160EA" w14:paraId="153F1FD6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3DB0009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2412588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6ED9E53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83B4A1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8.53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5964FC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27ECBE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5610B2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4.5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6F58D6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2.48</w:t>
            </w:r>
          </w:p>
        </w:tc>
      </w:tr>
      <w:tr w:rsidR="00846C1F" w:rsidRPr="005160EA" w14:paraId="39EDDAB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31B4FFA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07C16CC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276314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B4E6D9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9.80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ACEA45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595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483E58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308C41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4.52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25820C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5.10</w:t>
            </w:r>
          </w:p>
        </w:tc>
      </w:tr>
      <w:tr w:rsidR="00846C1F" w:rsidRPr="005160EA" w14:paraId="6C1C2F2C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74EB89E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B160EF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8495F2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1D4BFF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7.22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9D68F8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85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74BF09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75AFCC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7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89FF8E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72</w:t>
            </w:r>
          </w:p>
        </w:tc>
      </w:tr>
      <w:tr w:rsidR="00846C1F" w:rsidRPr="005160EA" w14:paraId="623189EE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104A9DD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996793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CB4A4E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926B95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6.632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DA0F16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60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25A029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151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223271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4.43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99F5FF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16</w:t>
            </w:r>
          </w:p>
        </w:tc>
      </w:tr>
      <w:tr w:rsidR="00846C1F" w:rsidRPr="005160EA" w14:paraId="5FE0B2CC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21854B5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1A77D2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1791E6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E8F479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74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9B9D88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5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9B46BE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99CC4A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8.8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E32046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6.66</w:t>
            </w:r>
          </w:p>
        </w:tc>
      </w:tr>
      <w:tr w:rsidR="00846C1F" w:rsidRPr="005160EA" w14:paraId="20AB5FD3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4A3816D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4D15B6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4EAC265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D4843C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8.643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85D178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1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65BDDD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D5A9ED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5.22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88C126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2.07</w:t>
            </w:r>
          </w:p>
        </w:tc>
      </w:tr>
      <w:tr w:rsidR="00846C1F" w:rsidRPr="005160EA" w14:paraId="7B4C6188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6987EA0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E2A209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5130A84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2B495D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2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4E44D9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5816B7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10413A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5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4722D9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98</w:t>
            </w:r>
          </w:p>
        </w:tc>
      </w:tr>
      <w:tr w:rsidR="00846C1F" w:rsidRPr="005160EA" w14:paraId="6D6335B4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3C469C0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7BDC6CE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24B4BF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DAD04A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7.03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197C1D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776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5F56DF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38964E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2.29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8F1555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1.78</w:t>
            </w:r>
          </w:p>
        </w:tc>
      </w:tr>
      <w:tr w:rsidR="00846C1F" w:rsidRPr="005160EA" w14:paraId="7152079A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1210317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245FAB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1B12F6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57551B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22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0CCF9F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85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29EC88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07EF12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72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0F63B6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74</w:t>
            </w:r>
          </w:p>
        </w:tc>
      </w:tr>
      <w:tr w:rsidR="00846C1F" w:rsidRPr="005160EA" w14:paraId="7325C570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72FAA4B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48CFCF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7FD20B9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812801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3.85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8C9821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71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591B1D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16018A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1.98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E9EF4E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74</w:t>
            </w:r>
          </w:p>
        </w:tc>
      </w:tr>
      <w:tr w:rsidR="00846C1F" w:rsidRPr="005160EA" w14:paraId="7CB31FF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0B14482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2420104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7D1E2C8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99FB0C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9.975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E4DABD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00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4C73AD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A2A1A9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6.49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C4BA2D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3.46</w:t>
            </w:r>
          </w:p>
        </w:tc>
      </w:tr>
      <w:tr w:rsidR="00846C1F" w:rsidRPr="005160EA" w14:paraId="60232EDA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7EDD5AE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CF567F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DA19DE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C32C15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5.87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22F0E9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35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24F08A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D0AB93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42.8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F6F693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8.90</w:t>
            </w:r>
          </w:p>
        </w:tc>
      </w:tr>
      <w:tr w:rsidR="00846C1F" w:rsidRPr="005160EA" w14:paraId="71F3E24F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40C947E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4D903B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146FB12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BEB4DA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505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D0ED38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6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CD52C3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90F36B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3.3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7B1FAE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.65</w:t>
            </w:r>
          </w:p>
        </w:tc>
      </w:tr>
      <w:tr w:rsidR="00846C1F" w:rsidRPr="005160EA" w14:paraId="3AC01A2F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343DE1D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450DD9B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F66D8F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79E432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3.17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D82738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546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5096C56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31FE59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0.81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9B6F41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54</w:t>
            </w:r>
          </w:p>
        </w:tc>
      </w:tr>
      <w:tr w:rsidR="00846C1F" w:rsidRPr="005160EA" w14:paraId="5D625C1B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76B95D8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4045154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54EF32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0D20FC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6.632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5B345F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60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990E3C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151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680616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16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6267BA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4.43</w:t>
            </w:r>
          </w:p>
        </w:tc>
      </w:tr>
      <w:tr w:rsidR="00846C1F" w:rsidRPr="005160EA" w14:paraId="738BA905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2174589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77872F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2DEAE0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3C7A6B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3.859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D52FE8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71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3FBC1F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C4DAFD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7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B5EEBE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1.98</w:t>
            </w:r>
          </w:p>
        </w:tc>
      </w:tr>
      <w:tr w:rsidR="00846C1F" w:rsidRPr="005160EA" w14:paraId="6FC84F96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4FE00AF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110AF9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82C3CB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422400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6.115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0FF169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85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511CA8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334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694C2E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4.6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40570E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41</w:t>
            </w:r>
          </w:p>
        </w:tc>
      </w:tr>
      <w:tr w:rsidR="00846C1F" w:rsidRPr="005160EA" w14:paraId="15E503EC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72A2244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155A7B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E0F995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77B004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2.01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4C6F49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97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FA3342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314A57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0.88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A1BC1C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3.14</w:t>
            </w:r>
          </w:p>
        </w:tc>
      </w:tr>
      <w:tr w:rsidR="00846C1F" w:rsidRPr="005160EA" w14:paraId="4B453CAA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0DD4437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232DC23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D808D7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7C03E7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3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529171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4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467F8F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3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3C60DB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0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00A03E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73</w:t>
            </w:r>
          </w:p>
        </w:tc>
      </w:tr>
      <w:tr w:rsidR="00846C1F" w:rsidRPr="005160EA" w14:paraId="24FA14D5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3A352DF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2531E96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06D4BC0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A3D888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7.06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5AB307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984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36EBFA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2ABC8BD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94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1E4DAD3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.18</w:t>
            </w:r>
          </w:p>
        </w:tc>
      </w:tr>
      <w:tr w:rsidR="00846C1F" w:rsidRPr="005160EA" w14:paraId="39F027D1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28FDF5A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1C63CC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D162C6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6B164C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2.747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E73CA1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5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B1D676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215462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6.66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530BDD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8.84</w:t>
            </w:r>
          </w:p>
        </w:tc>
      </w:tr>
      <w:tr w:rsidR="00846C1F" w:rsidRPr="005160EA" w14:paraId="5C40EE68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4D3462A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6DBA1E4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829443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229EBF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9.975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D4D0B6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00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FBAAD7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79D3FD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3.46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6A6E8E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6.49</w:t>
            </w:r>
          </w:p>
        </w:tc>
      </w:tr>
      <w:tr w:rsidR="00846C1F" w:rsidRPr="005160EA" w14:paraId="164AF38A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4206F07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F44A3A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74833D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7FA5D1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6.115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AD2BB0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85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15D32A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334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F6C7B3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41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FC0E62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4.64</w:t>
            </w:r>
          </w:p>
        </w:tc>
      </w:tr>
      <w:tr w:rsidR="00846C1F" w:rsidRPr="005160EA" w14:paraId="0117700E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546DA88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0DE75A7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7F86B17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D53167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5.89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790E2C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51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C583A7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FC7C91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3.3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E7A338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8.45</w:t>
            </w:r>
          </w:p>
        </w:tc>
      </w:tr>
      <w:tr w:rsidR="00846C1F" w:rsidRPr="005160EA" w14:paraId="3431B1CB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7B326A6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829D14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574E9BE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DC1056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1.47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0FA0C1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8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3B0064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2ECFBB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9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880E72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7.00</w:t>
            </w:r>
          </w:p>
        </w:tc>
      </w:tr>
      <w:tr w:rsidR="00846C1F" w:rsidRPr="005160EA" w14:paraId="6FA401A7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717E89A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nil"/>
            </w:tcBorders>
            <w:shd w:val="clear" w:color="auto" w:fill="E8E8E8" w:themeFill="background2"/>
            <w:noWrap/>
            <w:hideMark/>
          </w:tcPr>
          <w:p w14:paraId="1E74458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D9D29B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156E04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834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3CE6A24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151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6ECC7F2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4BF91A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45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443FF3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5.22</w:t>
            </w:r>
          </w:p>
        </w:tc>
      </w:tr>
      <w:tr w:rsidR="00846C1F" w:rsidRPr="005160EA" w14:paraId="6B41FDE6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01E067EC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18FF6CC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9FCCFE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2C1D2C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8.643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0C0C72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218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EA61F3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607F28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2.07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9EFB00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5.22</w:t>
            </w:r>
          </w:p>
        </w:tc>
      </w:tr>
      <w:tr w:rsidR="00846C1F" w:rsidRPr="005160EA" w14:paraId="662CBF64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5DB6413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3F09AB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06D5AF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E479DC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5.87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C7DCD2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35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133A7B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5B69FF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8.9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A241B0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42.84</w:t>
            </w:r>
          </w:p>
        </w:tc>
      </w:tr>
      <w:tr w:rsidR="00846C1F" w:rsidRPr="005160EA" w14:paraId="046528F6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5DB74AD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BBF59C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6E3CCD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C35E14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2.01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A10D2E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976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327723C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FA591C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3.14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DD5F6A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0.88</w:t>
            </w:r>
          </w:p>
        </w:tc>
      </w:tr>
      <w:tr w:rsidR="00846C1F" w:rsidRPr="005160EA" w14:paraId="0159F95E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37E11E3D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5251DED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9DE4E99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07A066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5.89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455119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51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E91663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B0C009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45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680416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3.34</w:t>
            </w:r>
          </w:p>
        </w:tc>
      </w:tr>
      <w:tr w:rsidR="00846C1F" w:rsidRPr="005160EA" w14:paraId="427D37EB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73C042AB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nil"/>
            </w:tcBorders>
            <w:shd w:val="clear" w:color="auto" w:fill="E8E8E8" w:themeFill="background2"/>
            <w:vAlign w:val="center"/>
            <w:hideMark/>
          </w:tcPr>
          <w:p w14:paraId="31CA8AD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423C3A2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B8F0BC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7.36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9C2F069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68DCB4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8BD3D0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1.3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EDB69F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3.43</w:t>
            </w:r>
          </w:p>
        </w:tc>
      </w:tr>
      <w:tr w:rsidR="00846C1F" w:rsidRPr="005160EA" w14:paraId="2FB5985A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58D710B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C0C0C0"/>
              <w:bottom w:val="single" w:sz="4" w:space="0" w:color="993366"/>
            </w:tcBorders>
            <w:shd w:val="clear" w:color="auto" w:fill="E8E8E8" w:themeFill="background2"/>
            <w:noWrap/>
            <w:hideMark/>
          </w:tcPr>
          <w:p w14:paraId="4DA8BD87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Türkiye</w:t>
            </w:r>
          </w:p>
        </w:tc>
        <w:tc>
          <w:tcPr>
            <w:tcW w:w="1276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5D7BD2B6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724F74D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8.531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6D417AE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337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0415997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BAD02B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2.48</w:t>
            </w:r>
          </w:p>
        </w:tc>
        <w:tc>
          <w:tcPr>
            <w:tcW w:w="1209" w:type="dxa"/>
            <w:tcBorders>
              <w:top w:val="single" w:sz="4" w:space="0" w:color="C0C0C0"/>
              <w:bottom w:val="single" w:sz="4" w:space="0" w:color="C0C0C0"/>
            </w:tcBorders>
            <w:shd w:val="clear" w:color="000000" w:fill="FFFFFF"/>
            <w:noWrap/>
            <w:hideMark/>
          </w:tcPr>
          <w:p w14:paraId="474EA8F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4.58</w:t>
            </w:r>
          </w:p>
        </w:tc>
      </w:tr>
      <w:tr w:rsidR="00846C1F" w:rsidRPr="005160EA" w14:paraId="251EE34C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64A26F23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468E85A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64A94B4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DB8C75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278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4C34BF0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442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345040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975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9B8C2E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.98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01A1ED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5.54</w:t>
            </w:r>
          </w:p>
        </w:tc>
      </w:tr>
      <w:tr w:rsidR="00846C1F" w:rsidRPr="005160EA" w14:paraId="1303F70D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2D029A60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57E91E7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25423038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Iraq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740934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8.505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035F212E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640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388841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740C19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3.65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A4FD0A3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3.36</w:t>
            </w:r>
          </w:p>
        </w:tc>
      </w:tr>
      <w:tr w:rsidR="00846C1F" w:rsidRPr="005160EA" w14:paraId="37B305B7" w14:textId="77777777" w:rsidTr="0006311F">
        <w:trPr>
          <w:trHeight w:val="31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1A296E8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42825C2E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1E172575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Malaysia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7904BDAF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354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5EDEE0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45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3D0EAA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314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10C67198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2.73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80089CB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2</w:t>
            </w:r>
          </w:p>
        </w:tc>
      </w:tr>
      <w:tr w:rsidR="00846C1F" w:rsidRPr="005160EA" w14:paraId="5EF6A52A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69EF169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1441B7C2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C0C0C0"/>
            </w:tcBorders>
            <w:shd w:val="clear" w:color="auto" w:fill="E8E8E8" w:themeFill="background2"/>
            <w:noWrap/>
            <w:hideMark/>
          </w:tcPr>
          <w:p w14:paraId="3833435A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1AB9E2D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1.470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4FDFECF4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1.863</w:t>
            </w:r>
          </w:p>
        </w:tc>
        <w:tc>
          <w:tcPr>
            <w:tcW w:w="851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5C9226D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6DE96DB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17.00</w:t>
            </w:r>
          </w:p>
        </w:tc>
        <w:tc>
          <w:tcPr>
            <w:tcW w:w="1209" w:type="dxa"/>
            <w:tcBorders>
              <w:top w:val="nil"/>
              <w:bottom w:val="single" w:sz="4" w:space="0" w:color="C0C0C0"/>
            </w:tcBorders>
            <w:shd w:val="clear" w:color="000000" w:fill="FFFFFF"/>
            <w:noWrap/>
            <w:hideMark/>
          </w:tcPr>
          <w:p w14:paraId="2F22A3E7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5.94</w:t>
            </w:r>
          </w:p>
        </w:tc>
      </w:tr>
      <w:tr w:rsidR="00846C1F" w:rsidRPr="005160EA" w14:paraId="4459E5D2" w14:textId="77777777" w:rsidTr="0006311F">
        <w:trPr>
          <w:trHeight w:val="370"/>
        </w:trPr>
        <w:tc>
          <w:tcPr>
            <w:tcW w:w="880" w:type="dxa"/>
            <w:vMerge/>
            <w:tcBorders>
              <w:top w:val="single" w:sz="4" w:space="0" w:color="C0C0C0"/>
              <w:left w:val="nil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372B2AB4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105" w:type="dxa"/>
            <w:vMerge/>
            <w:tcBorders>
              <w:top w:val="single" w:sz="4" w:space="0" w:color="C0C0C0"/>
              <w:bottom w:val="single" w:sz="4" w:space="0" w:color="993366"/>
            </w:tcBorders>
            <w:shd w:val="clear" w:color="auto" w:fill="E8E8E8" w:themeFill="background2"/>
            <w:vAlign w:val="center"/>
            <w:hideMark/>
          </w:tcPr>
          <w:p w14:paraId="0E120B31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993366"/>
            </w:tcBorders>
            <w:shd w:val="clear" w:color="auto" w:fill="E8E8E8" w:themeFill="background2"/>
            <w:noWrap/>
            <w:hideMark/>
          </w:tcPr>
          <w:p w14:paraId="65441B6F" w14:textId="77777777" w:rsidR="00846C1F" w:rsidRPr="005160EA" w:rsidRDefault="00846C1F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Somaliland</w:t>
            </w:r>
          </w:p>
        </w:tc>
        <w:tc>
          <w:tcPr>
            <w:tcW w:w="1134" w:type="dxa"/>
            <w:tcBorders>
              <w:top w:val="nil"/>
              <w:bottom w:val="single" w:sz="4" w:space="0" w:color="993366"/>
            </w:tcBorders>
            <w:shd w:val="clear" w:color="000000" w:fill="FFFFFF"/>
            <w:noWrap/>
            <w:hideMark/>
          </w:tcPr>
          <w:p w14:paraId="00DD59DA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7.366</w:t>
            </w: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NZ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993366"/>
            </w:tcBorders>
            <w:shd w:val="clear" w:color="000000" w:fill="FFFFFF"/>
            <w:noWrap/>
            <w:hideMark/>
          </w:tcPr>
          <w:p w14:paraId="46CCC295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2.040</w:t>
            </w:r>
          </w:p>
        </w:tc>
        <w:tc>
          <w:tcPr>
            <w:tcW w:w="851" w:type="dxa"/>
            <w:tcBorders>
              <w:top w:val="nil"/>
              <w:bottom w:val="single" w:sz="4" w:space="0" w:color="993366"/>
            </w:tcBorders>
            <w:shd w:val="clear" w:color="000000" w:fill="FFFFFF"/>
            <w:noWrap/>
            <w:hideMark/>
          </w:tcPr>
          <w:p w14:paraId="3851A56C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993366"/>
            </w:tcBorders>
            <w:shd w:val="clear" w:color="000000" w:fill="FFFFFF"/>
            <w:noWrap/>
            <w:hideMark/>
          </w:tcPr>
          <w:p w14:paraId="2F43F6A1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33.43</w:t>
            </w:r>
          </w:p>
        </w:tc>
        <w:tc>
          <w:tcPr>
            <w:tcW w:w="1209" w:type="dxa"/>
            <w:tcBorders>
              <w:top w:val="nil"/>
              <w:bottom w:val="single" w:sz="4" w:space="0" w:color="993366"/>
            </w:tcBorders>
            <w:shd w:val="clear" w:color="000000" w:fill="FFFFFF"/>
            <w:noWrap/>
            <w:hideMark/>
          </w:tcPr>
          <w:p w14:paraId="5D594286" w14:textId="77777777" w:rsidR="00846C1F" w:rsidRPr="005160EA" w:rsidRDefault="00846C1F" w:rsidP="0006311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>-21.30</w:t>
            </w:r>
          </w:p>
        </w:tc>
      </w:tr>
      <w:tr w:rsidR="00846C1F" w:rsidRPr="005160EA" w14:paraId="736A6A3C" w14:textId="77777777" w:rsidTr="0006311F">
        <w:trPr>
          <w:trHeight w:val="310"/>
        </w:trPr>
        <w:tc>
          <w:tcPr>
            <w:tcW w:w="8862" w:type="dxa"/>
            <w:gridSpan w:val="8"/>
            <w:tcBorders>
              <w:top w:val="nil"/>
              <w:left w:val="nil"/>
              <w:bottom w:val="nil"/>
            </w:tcBorders>
            <w:noWrap/>
            <w:hideMark/>
          </w:tcPr>
          <w:p w14:paraId="47D28CA5" w14:textId="1A2D232F" w:rsidR="00846C1F" w:rsidRPr="005160EA" w:rsidRDefault="004251A5" w:rsidP="0006311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</w:pPr>
            <w:r w:rsidRPr="004251A5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en-NZ"/>
              </w:rPr>
              <w:t>Note</w:t>
            </w:r>
            <w:r w:rsidR="00846C1F" w:rsidRPr="004251A5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en-NZ"/>
              </w:rPr>
              <w:t>.</w:t>
            </w:r>
            <w:r w:rsidR="00846C1F" w:rsidRPr="005160EA">
              <w:rPr>
                <w:rFonts w:asciiTheme="majorHAnsi" w:eastAsia="Times New Roman" w:hAnsiTheme="majorHAnsi" w:cstheme="majorHAnsi"/>
                <w:sz w:val="20"/>
                <w:szCs w:val="20"/>
                <w:lang w:eastAsia="en-NZ"/>
              </w:rPr>
              <w:t xml:space="preserve"> The mean difference is significant at the 0.05 level.</w:t>
            </w:r>
          </w:p>
        </w:tc>
      </w:tr>
    </w:tbl>
    <w:p w14:paraId="547A66E6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</w:p>
    <w:p w14:paraId="76CA5CFE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</w:p>
    <w:p w14:paraId="4C5E7B80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</w:p>
    <w:p w14:paraId="5FB4C7D2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</w:p>
    <w:p w14:paraId="3562B9D4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</w:p>
    <w:p w14:paraId="277FBB21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</w:p>
    <w:p w14:paraId="6A3AB4E8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</w:p>
    <w:p w14:paraId="693B12E7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</w:p>
    <w:p w14:paraId="1A5113F8" w14:textId="63E4450B" w:rsidR="00846C1F" w:rsidRDefault="00846C1F" w:rsidP="00846C1F">
      <w:pPr>
        <w:rPr>
          <w:rFonts w:asciiTheme="majorHAnsi" w:hAnsiTheme="majorHAnsi" w:cstheme="majorHAnsi"/>
          <w:b/>
          <w:sz w:val="20"/>
          <w:szCs w:val="20"/>
        </w:rPr>
      </w:pPr>
    </w:p>
    <w:sectPr w:rsidR="00846C1F" w:rsidSect="00846C1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64A4C"/>
    <w:multiLevelType w:val="hybridMultilevel"/>
    <w:tmpl w:val="7B7CCA4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C648BF"/>
    <w:multiLevelType w:val="multilevel"/>
    <w:tmpl w:val="0A5CD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D556FB"/>
    <w:multiLevelType w:val="hybridMultilevel"/>
    <w:tmpl w:val="5D923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258F7"/>
    <w:multiLevelType w:val="hybridMultilevel"/>
    <w:tmpl w:val="6688FB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C50EF"/>
    <w:multiLevelType w:val="hybridMultilevel"/>
    <w:tmpl w:val="58CA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52201"/>
    <w:multiLevelType w:val="hybridMultilevel"/>
    <w:tmpl w:val="97B23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9710A6B"/>
    <w:multiLevelType w:val="multilevel"/>
    <w:tmpl w:val="DAD84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CC701BC"/>
    <w:multiLevelType w:val="hybridMultilevel"/>
    <w:tmpl w:val="66044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CC5695"/>
    <w:multiLevelType w:val="hybridMultilevel"/>
    <w:tmpl w:val="CBA4C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A23D16"/>
    <w:multiLevelType w:val="hybridMultilevel"/>
    <w:tmpl w:val="4B882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630B54"/>
    <w:multiLevelType w:val="hybridMultilevel"/>
    <w:tmpl w:val="7C847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D67644"/>
    <w:multiLevelType w:val="hybridMultilevel"/>
    <w:tmpl w:val="88F0E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7603927"/>
    <w:multiLevelType w:val="hybridMultilevel"/>
    <w:tmpl w:val="233E82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1D4B82"/>
    <w:multiLevelType w:val="hybridMultilevel"/>
    <w:tmpl w:val="066EE360"/>
    <w:lvl w:ilvl="0" w:tplc="36502D8E">
      <w:start w:val="4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F36A31"/>
    <w:multiLevelType w:val="multilevel"/>
    <w:tmpl w:val="402AE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490C22"/>
    <w:multiLevelType w:val="multilevel"/>
    <w:tmpl w:val="5874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E56774"/>
    <w:multiLevelType w:val="hybridMultilevel"/>
    <w:tmpl w:val="4CB6547A"/>
    <w:lvl w:ilvl="0" w:tplc="980A390E">
      <w:start w:val="28"/>
      <w:numFmt w:val="decimal"/>
      <w:lvlText w:val="%1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596288">
    <w:abstractNumId w:val="18"/>
  </w:num>
  <w:num w:numId="2" w16cid:durableId="1026717464">
    <w:abstractNumId w:val="19"/>
  </w:num>
  <w:num w:numId="3" w16cid:durableId="73359037">
    <w:abstractNumId w:val="2"/>
  </w:num>
  <w:num w:numId="4" w16cid:durableId="227496949">
    <w:abstractNumId w:val="12"/>
  </w:num>
  <w:num w:numId="5" w16cid:durableId="1180777326">
    <w:abstractNumId w:val="3"/>
  </w:num>
  <w:num w:numId="6" w16cid:durableId="1312490960">
    <w:abstractNumId w:val="6"/>
  </w:num>
  <w:num w:numId="7" w16cid:durableId="1739551569">
    <w:abstractNumId w:val="13"/>
  </w:num>
  <w:num w:numId="8" w16cid:durableId="242571823">
    <w:abstractNumId w:val="14"/>
  </w:num>
  <w:num w:numId="9" w16cid:durableId="571892808">
    <w:abstractNumId w:val="4"/>
  </w:num>
  <w:num w:numId="10" w16cid:durableId="1861041007">
    <w:abstractNumId w:val="16"/>
  </w:num>
  <w:num w:numId="11" w16cid:durableId="2079548703">
    <w:abstractNumId w:val="10"/>
  </w:num>
  <w:num w:numId="12" w16cid:durableId="1047410855">
    <w:abstractNumId w:val="17"/>
  </w:num>
  <w:num w:numId="13" w16cid:durableId="838933705">
    <w:abstractNumId w:val="20"/>
  </w:num>
  <w:num w:numId="14" w16cid:durableId="908610500">
    <w:abstractNumId w:val="5"/>
  </w:num>
  <w:num w:numId="15" w16cid:durableId="254673249">
    <w:abstractNumId w:val="11"/>
  </w:num>
  <w:num w:numId="16" w16cid:durableId="1027563772">
    <w:abstractNumId w:val="0"/>
  </w:num>
  <w:num w:numId="17" w16cid:durableId="700860234">
    <w:abstractNumId w:val="8"/>
  </w:num>
  <w:num w:numId="18" w16cid:durableId="1969510086">
    <w:abstractNumId w:val="9"/>
  </w:num>
  <w:num w:numId="19" w16cid:durableId="95828119">
    <w:abstractNumId w:val="7"/>
  </w:num>
  <w:num w:numId="20" w16cid:durableId="425929649">
    <w:abstractNumId w:val="15"/>
  </w:num>
  <w:num w:numId="21" w16cid:durableId="1082677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F"/>
    <w:rsid w:val="002A5198"/>
    <w:rsid w:val="0034391C"/>
    <w:rsid w:val="004251A5"/>
    <w:rsid w:val="0066618A"/>
    <w:rsid w:val="00846C1F"/>
    <w:rsid w:val="00B94760"/>
    <w:rsid w:val="00E74B81"/>
    <w:rsid w:val="00F55939"/>
    <w:rsid w:val="00F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F5A39"/>
  <w15:chartTrackingRefBased/>
  <w15:docId w15:val="{8B32E2EE-39C7-425F-A285-1A22A1FA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C1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6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C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C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C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C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6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6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C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C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C1F"/>
    <w:rPr>
      <w:b/>
      <w:bCs/>
      <w:smallCaps/>
      <w:color w:val="0F4761" w:themeColor="accent1" w:themeShade="BF"/>
      <w:spacing w:val="5"/>
    </w:rPr>
  </w:style>
  <w:style w:type="character" w:customStyle="1" w:styleId="kwd">
    <w:name w:val="kwd"/>
    <w:basedOn w:val="DefaultParagraphFont"/>
    <w:rsid w:val="00846C1F"/>
  </w:style>
  <w:style w:type="character" w:styleId="Hyperlink">
    <w:name w:val="Hyperlink"/>
    <w:basedOn w:val="DefaultParagraphFont"/>
    <w:uiPriority w:val="99"/>
    <w:unhideWhenUsed/>
    <w:rsid w:val="00846C1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46C1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character" w:styleId="Emphasis">
    <w:name w:val="Emphasis"/>
    <w:basedOn w:val="DefaultParagraphFont"/>
    <w:uiPriority w:val="20"/>
    <w:qFormat/>
    <w:rsid w:val="00846C1F"/>
    <w:rPr>
      <w:i/>
      <w:iCs/>
    </w:rPr>
  </w:style>
  <w:style w:type="paragraph" w:customStyle="1" w:styleId="help">
    <w:name w:val="help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paragraph" w:customStyle="1" w:styleId="xxxxmsonormal">
    <w:name w:val="x_x_x_x_msonormal"/>
    <w:basedOn w:val="Normal"/>
    <w:rsid w:val="00846C1F"/>
    <w:pPr>
      <w:spacing w:after="0" w:line="240" w:lineRule="auto"/>
    </w:pPr>
    <w:rPr>
      <w:rFonts w:ascii="Calibri" w:eastAsia="Calibri" w:hAnsi="Calibri" w:cs="Calibri"/>
      <w:lang w:val="en-US" w:bidi="ur-PK"/>
    </w:rPr>
  </w:style>
  <w:style w:type="paragraph" w:customStyle="1" w:styleId="EndNoteBibliography">
    <w:name w:val="EndNote Bibliography"/>
    <w:basedOn w:val="Normal"/>
    <w:link w:val="EndNoteBibliographyChar"/>
    <w:rsid w:val="00846C1F"/>
    <w:pPr>
      <w:spacing w:after="100" w:afterAutospacing="1" w:line="240" w:lineRule="auto"/>
      <w:ind w:left="11" w:hanging="11"/>
      <w:jc w:val="both"/>
    </w:pPr>
    <w:rPr>
      <w:rFonts w:ascii="Cambria" w:eastAsia="Calibri" w:hAnsi="Cambria" w:cs="Calibri"/>
      <w:color w:val="000000"/>
      <w:szCs w:val="24"/>
      <w:lang w:val="en-GB" w:eastAsia="en-GB"/>
    </w:rPr>
  </w:style>
  <w:style w:type="character" w:customStyle="1" w:styleId="EndNoteBibliographyChar">
    <w:name w:val="EndNote Bibliography Char"/>
    <w:link w:val="EndNoteBibliography"/>
    <w:rsid w:val="00846C1F"/>
    <w:rPr>
      <w:rFonts w:ascii="Cambria" w:eastAsia="Calibri" w:hAnsi="Cambria" w:cs="Calibri"/>
      <w:color w:val="000000"/>
      <w:kern w:val="0"/>
      <w:sz w:val="22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1F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msonormal">
    <w:name w:val="x_msonormal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character" w:styleId="CommentReference">
    <w:name w:val="annotation reference"/>
    <w:basedOn w:val="DefaultParagraphFont"/>
    <w:uiPriority w:val="99"/>
    <w:semiHidden/>
    <w:unhideWhenUsed/>
    <w:rsid w:val="00846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1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C1F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46C1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46C1F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C1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C1F"/>
    <w:rPr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46C1F"/>
  </w:style>
  <w:style w:type="table" w:styleId="TableGridLight">
    <w:name w:val="Grid Table Light"/>
    <w:basedOn w:val="TableNormal"/>
    <w:uiPriority w:val="40"/>
    <w:rsid w:val="00846C1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C1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font5">
    <w:name w:val="font5"/>
    <w:basedOn w:val="Normal"/>
    <w:rsid w:val="00846C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68">
    <w:name w:val="xl68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69">
    <w:name w:val="xl69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0">
    <w:name w:val="xl70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1">
    <w:name w:val="xl71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2">
    <w:name w:val="xl72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3">
    <w:name w:val="xl73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4">
    <w:name w:val="xl74"/>
    <w:basedOn w:val="Normal"/>
    <w:rsid w:val="00846C1F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5">
    <w:name w:val="xl75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6">
    <w:name w:val="xl76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7">
    <w:name w:val="xl77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8">
    <w:name w:val="xl78"/>
    <w:basedOn w:val="Normal"/>
    <w:rsid w:val="00846C1F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9">
    <w:name w:val="xl79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0">
    <w:name w:val="xl80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1">
    <w:name w:val="xl81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2">
    <w:name w:val="xl82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3">
    <w:name w:val="xl83"/>
    <w:basedOn w:val="Normal"/>
    <w:rsid w:val="00846C1F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4">
    <w:name w:val="xl84"/>
    <w:basedOn w:val="Normal"/>
    <w:rsid w:val="00846C1F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5">
    <w:name w:val="xl85"/>
    <w:basedOn w:val="Normal"/>
    <w:rsid w:val="00846C1F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6">
    <w:name w:val="xl86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7">
    <w:name w:val="xl87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8">
    <w:name w:val="xl88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9">
    <w:name w:val="xl89"/>
    <w:basedOn w:val="Normal"/>
    <w:rsid w:val="00846C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0">
    <w:name w:val="xl90"/>
    <w:basedOn w:val="Normal"/>
    <w:rsid w:val="00846C1F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1">
    <w:name w:val="xl91"/>
    <w:basedOn w:val="Normal"/>
    <w:rsid w:val="00846C1F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2">
    <w:name w:val="xl92"/>
    <w:basedOn w:val="Normal"/>
    <w:rsid w:val="00846C1F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3">
    <w:name w:val="xl93"/>
    <w:basedOn w:val="Normal"/>
    <w:rsid w:val="00846C1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4">
    <w:name w:val="xl94"/>
    <w:basedOn w:val="Normal"/>
    <w:rsid w:val="00846C1F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5">
    <w:name w:val="xl95"/>
    <w:basedOn w:val="Normal"/>
    <w:rsid w:val="00846C1F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6">
    <w:name w:val="xl96"/>
    <w:basedOn w:val="Normal"/>
    <w:rsid w:val="00846C1F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7">
    <w:name w:val="xl97"/>
    <w:basedOn w:val="Normal"/>
    <w:rsid w:val="00846C1F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8">
    <w:name w:val="xl98"/>
    <w:basedOn w:val="Normal"/>
    <w:rsid w:val="00846C1F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9">
    <w:name w:val="xl99"/>
    <w:basedOn w:val="Normal"/>
    <w:rsid w:val="00846C1F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100">
    <w:name w:val="xl100"/>
    <w:basedOn w:val="Normal"/>
    <w:rsid w:val="00846C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table" w:customStyle="1" w:styleId="QTable">
    <w:name w:val="QTable"/>
    <w:uiPriority w:val="99"/>
    <w:qFormat/>
    <w:rsid w:val="00846C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846C1F"/>
    <w:pPr>
      <w:spacing w:after="0" w:line="240" w:lineRule="auto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846C1F"/>
    <w:pPr>
      <w:spacing w:after="12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846C1F"/>
    <w:pPr>
      <w:spacing w:after="12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846C1F"/>
    <w:pPr>
      <w:pBdr>
        <w:top w:val="single" w:sz="160" w:space="0" w:color="499FD1"/>
      </w:pBdr>
      <w:spacing w:before="80" w:after="0" w:line="240" w:lineRule="auto"/>
    </w:pPr>
    <w:rPr>
      <w:rFonts w:eastAsiaTheme="minorEastAsia"/>
      <w:lang w:val="en-US"/>
    </w:rPr>
  </w:style>
  <w:style w:type="paragraph" w:customStyle="1" w:styleId="QSummary">
    <w:name w:val="QSummary"/>
    <w:basedOn w:val="Normal"/>
    <w:qFormat/>
    <w:rsid w:val="00846C1F"/>
    <w:pPr>
      <w:spacing w:after="0" w:line="276" w:lineRule="auto"/>
    </w:pPr>
    <w:rPr>
      <w:rFonts w:eastAsiaTheme="minorEastAsia"/>
      <w:b/>
      <w:lang w:val="en-US"/>
    </w:rPr>
  </w:style>
  <w:style w:type="table" w:customStyle="1" w:styleId="QQuestionIconTable">
    <w:name w:val="QQuestionIcon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846C1F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eastAsiaTheme="minorEastAsia"/>
      <w:b/>
      <w:sz w:val="32"/>
      <w:lang w:val="en-US"/>
    </w:rPr>
  </w:style>
  <w:style w:type="table" w:customStyle="1" w:styleId="QBar">
    <w:name w:val="QBar"/>
    <w:uiPriority w:val="99"/>
    <w:qFormat/>
    <w:rsid w:val="00846C1F"/>
    <w:pPr>
      <w:spacing w:after="0" w:line="240" w:lineRule="auto"/>
    </w:pPr>
    <w:rPr>
      <w:rFonts w:eastAsiaTheme="minorEastAsia"/>
      <w:kern w:val="0"/>
      <w:sz w:val="18"/>
      <w:szCs w:val="20"/>
      <w:lang w:val="en-US" w:eastAsia="en-NZ" w:bidi="ur-PK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846C1F"/>
    <w:pPr>
      <w:spacing w:after="0" w:line="240" w:lineRule="auto"/>
    </w:pPr>
    <w:rPr>
      <w:rFonts w:eastAsiaTheme="minorEastAsia"/>
      <w:b/>
      <w:color w:val="FFFFFF" w:themeColor="background1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846C1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</w:style>
  <w:style w:type="paragraph" w:customStyle="1" w:styleId="WhiteCompositeLabel">
    <w:name w:val="WhiteCompositeLabel"/>
    <w:next w:val="Normal"/>
    <w:rsid w:val="00846C1F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CompositeLabel">
    <w:name w:val="CompositeLabel"/>
    <w:next w:val="Normal"/>
    <w:rsid w:val="00846C1F"/>
    <w:pPr>
      <w:spacing w:before="43" w:after="43" w:line="240" w:lineRule="auto"/>
      <w:jc w:val="center"/>
    </w:pPr>
    <w:rPr>
      <w:rFonts w:ascii="Calibri" w:eastAsia="Times New Roman" w:hAnsi="Calibri" w:cs="Times New Roman"/>
      <w:b/>
      <w:kern w:val="0"/>
      <w:sz w:val="22"/>
      <w:szCs w:val="22"/>
      <w:lang w:val="en-US"/>
      <w14:ligatures w14:val="none"/>
    </w:rPr>
  </w:style>
  <w:style w:type="numbering" w:customStyle="1" w:styleId="Multipunch">
    <w:name w:val="Multi punch"/>
    <w:rsid w:val="00846C1F"/>
    <w:pPr>
      <w:numPr>
        <w:numId w:val="18"/>
      </w:numPr>
    </w:pPr>
  </w:style>
  <w:style w:type="numbering" w:customStyle="1" w:styleId="Singlepunch">
    <w:name w:val="Single punch"/>
    <w:rsid w:val="00846C1F"/>
    <w:pPr>
      <w:numPr>
        <w:numId w:val="20"/>
      </w:numPr>
    </w:pPr>
  </w:style>
  <w:style w:type="paragraph" w:customStyle="1" w:styleId="QDisplayLogic">
    <w:name w:val="QDisplayLogic"/>
    <w:basedOn w:val="Normal"/>
    <w:qFormat/>
    <w:rsid w:val="00846C1F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SkipLogic">
    <w:name w:val="QSkipLogic"/>
    <w:basedOn w:val="Normal"/>
    <w:qFormat/>
    <w:rsid w:val="00846C1F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SingleLineText">
    <w:name w:val="SingleLineText"/>
    <w:next w:val="Normal"/>
    <w:rsid w:val="00846C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customStyle="1" w:styleId="QDynamicChoices">
    <w:name w:val="QDynamicChoices"/>
    <w:basedOn w:val="Normal"/>
    <w:qFormat/>
    <w:rsid w:val="00846C1F"/>
    <w:pPr>
      <w:shd w:val="clear" w:color="auto" w:fill="6FAC3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ReusableChoices">
    <w:name w:val="QReusableChoices"/>
    <w:basedOn w:val="Normal"/>
    <w:qFormat/>
    <w:rsid w:val="00846C1F"/>
    <w:pPr>
      <w:shd w:val="clear" w:color="auto" w:fill="3EA18E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H1">
    <w:name w:val="H1"/>
    <w:next w:val="Normal"/>
    <w:rsid w:val="00846C1F"/>
    <w:pPr>
      <w:spacing w:after="240" w:line="240" w:lineRule="auto"/>
    </w:pPr>
    <w:rPr>
      <w:rFonts w:eastAsiaTheme="minorEastAsia"/>
      <w:b/>
      <w:color w:val="000000"/>
      <w:kern w:val="0"/>
      <w:sz w:val="64"/>
      <w:szCs w:val="64"/>
      <w:lang w:val="en-US"/>
      <w14:ligatures w14:val="none"/>
    </w:rPr>
  </w:style>
  <w:style w:type="paragraph" w:customStyle="1" w:styleId="H2">
    <w:name w:val="H2"/>
    <w:next w:val="Normal"/>
    <w:rsid w:val="00846C1F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H3">
    <w:name w:val="H3"/>
    <w:next w:val="Normal"/>
    <w:rsid w:val="00846C1F"/>
    <w:pPr>
      <w:spacing w:after="120" w:line="240" w:lineRule="auto"/>
    </w:pPr>
    <w:rPr>
      <w:rFonts w:eastAsiaTheme="minorEastAsia"/>
      <w:b/>
      <w:color w:val="000000"/>
      <w:kern w:val="0"/>
      <w:sz w:val="36"/>
      <w:szCs w:val="36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846C1F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846C1F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846C1F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846C1F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846C1F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846C1F"/>
    <w:pPr>
      <w:spacing w:before="240" w:after="0" w:line="240" w:lineRule="auto"/>
    </w:pPr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46C1F"/>
  </w:style>
  <w:style w:type="paragraph" w:customStyle="1" w:styleId="SFGreen">
    <w:name w:val="SFGreen"/>
    <w:basedOn w:val="Normal"/>
    <w:qFormat/>
    <w:rsid w:val="00846C1F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Theme="minorEastAsia"/>
      <w:b/>
      <w:color w:val="809163"/>
      <w:lang w:val="en-US"/>
    </w:rPr>
  </w:style>
  <w:style w:type="paragraph" w:customStyle="1" w:styleId="SFBlue">
    <w:name w:val="SFBlue"/>
    <w:basedOn w:val="Normal"/>
    <w:qFormat/>
    <w:rsid w:val="00846C1F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Theme="minorEastAsia"/>
      <w:b/>
      <w:color w:val="426092"/>
      <w:lang w:val="en-US"/>
    </w:rPr>
  </w:style>
  <w:style w:type="paragraph" w:customStyle="1" w:styleId="SFPurple">
    <w:name w:val="SFPurple"/>
    <w:basedOn w:val="Normal"/>
    <w:qFormat/>
    <w:rsid w:val="00846C1F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Theme="minorEastAsia"/>
      <w:b/>
      <w:color w:val="916391"/>
      <w:lang w:val="en-US"/>
    </w:rPr>
  </w:style>
  <w:style w:type="paragraph" w:customStyle="1" w:styleId="SFGray">
    <w:name w:val="SFGray"/>
    <w:basedOn w:val="Normal"/>
    <w:qFormat/>
    <w:rsid w:val="00846C1F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Theme="minorEastAsia"/>
      <w:b/>
      <w:color w:val="555555"/>
      <w:lang w:val="en-US"/>
    </w:rPr>
  </w:style>
  <w:style w:type="paragraph" w:customStyle="1" w:styleId="SFRed">
    <w:name w:val="SFRed"/>
    <w:basedOn w:val="Normal"/>
    <w:qFormat/>
    <w:rsid w:val="00846C1F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Theme="minorEastAsia"/>
      <w:b/>
      <w:color w:val="FFFFFF"/>
      <w:lang w:val="en-US"/>
    </w:rPr>
  </w:style>
  <w:style w:type="paragraph" w:customStyle="1" w:styleId="QPlaceholderAlert">
    <w:name w:val="QPlaceholderAlert"/>
    <w:basedOn w:val="Normal"/>
    <w:qFormat/>
    <w:rsid w:val="00846C1F"/>
    <w:pPr>
      <w:spacing w:after="0" w:line="276" w:lineRule="auto"/>
    </w:pPr>
    <w:rPr>
      <w:rFonts w:eastAsiaTheme="minorEastAsia"/>
      <w:color w:val="FF000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46C1F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6C1F"/>
    <w:pPr>
      <w:spacing w:after="100" w:line="276" w:lineRule="auto"/>
    </w:pPr>
    <w:rPr>
      <w:rFonts w:eastAsiaTheme="minorEastAsia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46C1F"/>
    <w:pPr>
      <w:spacing w:after="100" w:line="276" w:lineRule="auto"/>
      <w:ind w:left="220"/>
    </w:pPr>
    <w:rPr>
      <w:rFonts w:eastAsiaTheme="minorEastAsia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46C1F"/>
    <w:pPr>
      <w:spacing w:after="100" w:line="276" w:lineRule="auto"/>
      <w:ind w:left="440"/>
    </w:pPr>
    <w:rPr>
      <w:rFonts w:eastAsiaTheme="minorEastAsia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846C1F"/>
    <w:pPr>
      <w:bidi/>
      <w:spacing w:after="100"/>
      <w:ind w:left="660"/>
    </w:pPr>
    <w:rPr>
      <w:rFonts w:eastAsiaTheme="minorEastAsia"/>
      <w:lang w:val="en-US" w:bidi="ur-PK"/>
    </w:rPr>
  </w:style>
  <w:style w:type="paragraph" w:styleId="TOC5">
    <w:name w:val="toc 5"/>
    <w:basedOn w:val="Normal"/>
    <w:next w:val="Normal"/>
    <w:autoRedefine/>
    <w:uiPriority w:val="39"/>
    <w:unhideWhenUsed/>
    <w:rsid w:val="00846C1F"/>
    <w:pPr>
      <w:bidi/>
      <w:spacing w:after="100"/>
      <w:ind w:left="880"/>
    </w:pPr>
    <w:rPr>
      <w:rFonts w:eastAsiaTheme="minorEastAsia"/>
      <w:lang w:val="en-US" w:bidi="ur-PK"/>
    </w:rPr>
  </w:style>
  <w:style w:type="paragraph" w:styleId="TOC6">
    <w:name w:val="toc 6"/>
    <w:basedOn w:val="Normal"/>
    <w:next w:val="Normal"/>
    <w:autoRedefine/>
    <w:uiPriority w:val="39"/>
    <w:unhideWhenUsed/>
    <w:rsid w:val="00846C1F"/>
    <w:pPr>
      <w:bidi/>
      <w:spacing w:after="100"/>
      <w:ind w:left="1100"/>
    </w:pPr>
    <w:rPr>
      <w:rFonts w:eastAsiaTheme="minorEastAsia"/>
      <w:lang w:val="en-US" w:bidi="ur-PK"/>
    </w:rPr>
  </w:style>
  <w:style w:type="paragraph" w:styleId="TOC7">
    <w:name w:val="toc 7"/>
    <w:basedOn w:val="Normal"/>
    <w:next w:val="Normal"/>
    <w:autoRedefine/>
    <w:uiPriority w:val="39"/>
    <w:unhideWhenUsed/>
    <w:rsid w:val="00846C1F"/>
    <w:pPr>
      <w:bidi/>
      <w:spacing w:after="100"/>
      <w:ind w:left="1320"/>
    </w:pPr>
    <w:rPr>
      <w:rFonts w:eastAsiaTheme="minorEastAsia"/>
      <w:lang w:val="en-US" w:bidi="ur-PK"/>
    </w:rPr>
  </w:style>
  <w:style w:type="paragraph" w:styleId="TOC8">
    <w:name w:val="toc 8"/>
    <w:basedOn w:val="Normal"/>
    <w:next w:val="Normal"/>
    <w:autoRedefine/>
    <w:uiPriority w:val="39"/>
    <w:unhideWhenUsed/>
    <w:rsid w:val="00846C1F"/>
    <w:pPr>
      <w:bidi/>
      <w:spacing w:after="100"/>
      <w:ind w:left="1540"/>
    </w:pPr>
    <w:rPr>
      <w:rFonts w:eastAsiaTheme="minorEastAsia"/>
      <w:lang w:val="en-US" w:bidi="ur-PK"/>
    </w:rPr>
  </w:style>
  <w:style w:type="paragraph" w:styleId="TOC9">
    <w:name w:val="toc 9"/>
    <w:basedOn w:val="Normal"/>
    <w:next w:val="Normal"/>
    <w:autoRedefine/>
    <w:uiPriority w:val="39"/>
    <w:unhideWhenUsed/>
    <w:rsid w:val="00846C1F"/>
    <w:pPr>
      <w:bidi/>
      <w:spacing w:after="100"/>
      <w:ind w:left="1760"/>
    </w:pPr>
    <w:rPr>
      <w:rFonts w:eastAsiaTheme="minorEastAsia"/>
      <w:lang w:val="en-US" w:bidi="ur-PK"/>
    </w:rPr>
  </w:style>
  <w:style w:type="character" w:styleId="LineNumber">
    <w:name w:val="line number"/>
    <w:basedOn w:val="DefaultParagraphFont"/>
    <w:uiPriority w:val="99"/>
    <w:semiHidden/>
    <w:unhideWhenUsed/>
    <w:rsid w:val="00846C1F"/>
  </w:style>
  <w:style w:type="character" w:styleId="UnresolvedMention">
    <w:name w:val="Unresolved Mention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5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 Ul Bari</dc:creator>
  <cp:keywords/>
  <dc:description/>
  <cp:lastModifiedBy>Sandila Tanveer</cp:lastModifiedBy>
  <cp:revision>3</cp:revision>
  <dcterms:created xsi:type="dcterms:W3CDTF">2026-05-07T03:51:00Z</dcterms:created>
  <dcterms:modified xsi:type="dcterms:W3CDTF">2026-05-07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1b767b-ca16-4c60-95fd-db9aa408525d</vt:lpwstr>
  </property>
</Properties>
</file>